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A73" w:rsidRPr="003839B9" w:rsidRDefault="00080A73" w:rsidP="00080A73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3839B9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 xml:space="preserve">Table S1. </w:t>
      </w:r>
      <w:r w:rsidRPr="003839B9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Primers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92"/>
        <w:gridCol w:w="6150"/>
      </w:tblGrid>
      <w:tr w:rsidR="00080A73" w:rsidRPr="003839B9" w:rsidTr="00C748CF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6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080A73" w:rsidRPr="003839B9" w:rsidTr="00C748CF"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</w:tcPr>
          <w:p w:rsidR="00080A73" w:rsidRPr="00F3305A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30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-</w:t>
            </w:r>
            <w:r w:rsidRPr="00F3305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F330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GES2</w:t>
            </w:r>
          </w:p>
        </w:tc>
        <w:tc>
          <w:tcPr>
            <w:tcW w:w="6408" w:type="dxa"/>
            <w:tcBorders>
              <w:top w:val="single" w:sz="4" w:space="0" w:color="auto"/>
            </w:tcBorders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014BF3">
              <w:rPr>
                <w:rFonts w:ascii="Times New Roman" w:eastAsia="Times New Roman" w:hAnsi="Times New Roman" w:cs="Times New Roman"/>
                <w:sz w:val="24"/>
                <w:szCs w:val="24"/>
              </w:rPr>
              <w:t>GA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14BF3">
              <w:rPr>
                <w:rFonts w:ascii="Times New Roman" w:eastAsia="Times New Roman" w:hAnsi="Times New Roman" w:cs="Times New Roman"/>
                <w:sz w:val="24"/>
                <w:szCs w:val="24"/>
              </w:rPr>
              <w:t>TC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14BF3">
              <w:rPr>
                <w:rFonts w:ascii="Times New Roman" w:eastAsia="Times New Roman" w:hAnsi="Times New Roman" w:cs="Times New Roman"/>
                <w:sz w:val="24"/>
                <w:szCs w:val="24"/>
              </w:rPr>
              <w:t>TG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14BF3">
              <w:rPr>
                <w:rFonts w:ascii="Times New Roman" w:eastAsia="Times New Roman" w:hAnsi="Times New Roman" w:cs="Times New Roman"/>
                <w:sz w:val="24"/>
                <w:szCs w:val="24"/>
              </w:rPr>
              <w:t>T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14BF3">
              <w:rPr>
                <w:rFonts w:ascii="Times New Roman" w:eastAsia="Times New Roman" w:hAnsi="Times New Roman" w:cs="Times New Roman"/>
                <w:sz w:val="24"/>
                <w:szCs w:val="24"/>
              </w:rPr>
              <w:t>A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14BF3">
              <w:rPr>
                <w:rFonts w:ascii="Times New Roman" w:eastAsia="Times New Roman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14BF3">
              <w:rPr>
                <w:rFonts w:ascii="Times New Roman" w:eastAsia="Times New Roman" w:hAnsi="Times New Roman" w:cs="Times New Roman"/>
                <w:sz w:val="24"/>
                <w:szCs w:val="24"/>
              </w:rPr>
              <w:t>T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14BF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014BF3">
              <w:rPr>
                <w:rFonts w:ascii="Times New Roman" w:eastAsia="Times New Roman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14BF3">
              <w:rPr>
                <w:rFonts w:ascii="Times New Roman" w:eastAsia="Times New Roman" w:hAnsi="Times New Roman" w:cs="Times New Roman"/>
                <w:sz w:val="24"/>
                <w:szCs w:val="24"/>
              </w:rPr>
              <w:t>TG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14BF3">
              <w:rPr>
                <w:rFonts w:ascii="Times New Roman" w:eastAsia="Times New Roman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14BF3">
              <w:rPr>
                <w:rFonts w:ascii="Times New Roman" w:eastAsia="Times New Roman" w:hAnsi="Times New Roman" w:cs="Times New Roman"/>
                <w:sz w:val="24"/>
                <w:szCs w:val="24"/>
              </w:rPr>
              <w:t>GT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14BF3">
              <w:rPr>
                <w:rFonts w:ascii="Times New Roman" w:eastAsia="Times New Roman" w:hAnsi="Times New Roman" w:cs="Times New Roman"/>
                <w:sz w:val="24"/>
                <w:szCs w:val="24"/>
              </w:rPr>
              <w:t>GG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14BF3">
              <w:rPr>
                <w:rFonts w:ascii="Times New Roman" w:eastAsia="Times New Roman" w:hAnsi="Times New Roman" w:cs="Times New Roman"/>
                <w:sz w:val="24"/>
                <w:szCs w:val="24"/>
              </w:rPr>
              <w:t>TA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14BF3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</w:tc>
      </w:tr>
      <w:tr w:rsidR="00080A73" w:rsidRPr="003839B9" w:rsidTr="00C748CF">
        <w:tc>
          <w:tcPr>
            <w:tcW w:w="316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Apolipophorin</w:t>
            </w:r>
            <w:proofErr w:type="spellEnd"/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640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AGT GTC GCC AAG TTG TTC GTG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CTC CTG CGC GGT GTT CTG CA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</w:tc>
      </w:tr>
      <w:tr w:rsidR="00080A73" w:rsidRPr="003839B9" w:rsidTr="00C748CF">
        <w:tc>
          <w:tcPr>
            <w:tcW w:w="316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Attacin</w:t>
            </w:r>
            <w:proofErr w:type="spellEnd"/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640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GCT TTC CTC TCC AGG AAT ATG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CCT TAG AGT AAA TCC AGT GG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</w:tc>
      </w:tr>
      <w:tr w:rsidR="00080A73" w:rsidRPr="003839B9" w:rsidTr="00C748CF">
        <w:tc>
          <w:tcPr>
            <w:tcW w:w="316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Attacin</w:t>
            </w:r>
            <w:proofErr w:type="spellEnd"/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640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TCC CGA ATG TGC CCA ACT TC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GAA AGA TCT GCC GAA AGT AAG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</w:tc>
      </w:tr>
      <w:tr w:rsidR="00080A73" w:rsidRPr="003839B9" w:rsidTr="00C748CF">
        <w:tc>
          <w:tcPr>
            <w:tcW w:w="316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Defensin</w:t>
            </w:r>
            <w:proofErr w:type="spellEnd"/>
          </w:p>
        </w:tc>
        <w:tc>
          <w:tcPr>
            <w:tcW w:w="640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ATG GGT GTT AAG GTA ATA AAT GTG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GCA ACT ACA TGT ATG ACT AAC GC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</w:tc>
      </w:tr>
      <w:tr w:rsidR="00080A73" w:rsidRPr="003839B9" w:rsidTr="00C748CF">
        <w:tc>
          <w:tcPr>
            <w:tcW w:w="316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Gallerimycin</w:t>
            </w:r>
            <w:proofErr w:type="spellEnd"/>
          </w:p>
        </w:tc>
        <w:tc>
          <w:tcPr>
            <w:tcW w:w="640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TCA GTC ATG AAA GCT TGC GTA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TCG CAC ACA TTG GCA TCC ATT C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</w:tc>
      </w:tr>
      <w:tr w:rsidR="00080A73" w:rsidRPr="003839B9" w:rsidTr="00C748CF">
        <w:tc>
          <w:tcPr>
            <w:tcW w:w="316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B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Gloverin</w:t>
            </w:r>
          </w:p>
        </w:tc>
        <w:tc>
          <w:tcPr>
            <w:tcW w:w="640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CGT GGA CAT CTT CAG GGC C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GTC GTG TTC AAT GCC ACC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</w:tc>
      </w:tr>
      <w:tr w:rsidR="00080A73" w:rsidRPr="003839B9" w:rsidTr="00C748CF">
        <w:tc>
          <w:tcPr>
            <w:tcW w:w="316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Hemolin</w:t>
            </w:r>
            <w:proofErr w:type="spellEnd"/>
          </w:p>
        </w:tc>
        <w:tc>
          <w:tcPr>
            <w:tcW w:w="640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AAG ACC AGG GCG AGT ACA AG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AGC GAC ATG AAC CAA GGT TTC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</w:tc>
      </w:tr>
      <w:tr w:rsidR="00080A73" w:rsidRPr="003839B9" w:rsidTr="00C748CF">
        <w:tc>
          <w:tcPr>
            <w:tcW w:w="316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Lysozyme</w:t>
            </w:r>
          </w:p>
        </w:tc>
        <w:tc>
          <w:tcPr>
            <w:tcW w:w="640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ATG CAA AAG CTA ACG GTT TTC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GAT TCT TCC ATC CAT ACC AG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</w:tc>
      </w:tr>
      <w:tr w:rsidR="00080A73" w:rsidRPr="003839B9" w:rsidTr="00C748CF">
        <w:tc>
          <w:tcPr>
            <w:tcW w:w="316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Transferrin 1</w:t>
            </w:r>
          </w:p>
        </w:tc>
        <w:tc>
          <w:tcPr>
            <w:tcW w:w="640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GTC CCT CTC TGT CCT GAA GG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AG AAA CAC GAA </w:t>
            </w:r>
            <w:proofErr w:type="spellStart"/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GAA</w:t>
            </w:r>
            <w:proofErr w:type="spellEnd"/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A TGG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</w:tc>
      </w:tr>
      <w:tr w:rsidR="00080A73" w:rsidRPr="003839B9" w:rsidTr="00C748CF">
        <w:tc>
          <w:tcPr>
            <w:tcW w:w="316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Transferrin 2</w:t>
            </w:r>
          </w:p>
        </w:tc>
        <w:tc>
          <w:tcPr>
            <w:tcW w:w="6408" w:type="dxa"/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GAT GTT CTG GCG CAG CTG TC-</w:t>
            </w: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CCG GCT GAA CGC AAA CAC AG-</w:t>
            </w:r>
            <w:r w:rsidRPr="0088142B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</w:tc>
      </w:tr>
      <w:tr w:rsidR="00080A73" w:rsidRPr="003839B9" w:rsidTr="00C748CF"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Cecropin</w:t>
            </w:r>
            <w:proofErr w:type="spellEnd"/>
          </w:p>
        </w:tc>
        <w:tc>
          <w:tcPr>
            <w:tcW w:w="6408" w:type="dxa"/>
            <w:tcBorders>
              <w:bottom w:val="single" w:sz="4" w:space="0" w:color="auto"/>
            </w:tcBorders>
            <w:shd w:val="clear" w:color="auto" w:fill="auto"/>
          </w:tcPr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ATC GTT TAG CTT CGT GTT CGC-</w:t>
            </w:r>
            <w:r w:rsidRPr="0088142B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  <w:p w:rsidR="00080A73" w:rsidRPr="003839B9" w:rsidRDefault="00080A73" w:rsidP="00C74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D3A">
              <w:rPr>
                <w:rFonts w:ascii="Times New Roman" w:eastAsia="Times New Roman" w:hAnsi="Times New Roman" w:cs="Times New Roman"/>
                <w:sz w:val="24"/>
                <w:szCs w:val="24"/>
              </w:rPr>
              <w:t>5´</w:t>
            </w:r>
            <w:r w:rsidRPr="003839B9">
              <w:rPr>
                <w:rFonts w:ascii="Times New Roman" w:eastAsia="Times New Roman" w:hAnsi="Times New Roman" w:cs="Times New Roman"/>
                <w:sz w:val="24"/>
                <w:szCs w:val="24"/>
              </w:rPr>
              <w:t>-CTT TCT TTT ACC ACA CGG TTG-</w:t>
            </w:r>
            <w:r w:rsidRPr="0088142B">
              <w:rPr>
                <w:rFonts w:ascii="Times New Roman" w:eastAsia="Times New Roman" w:hAnsi="Times New Roman" w:cs="Times New Roman"/>
                <w:sz w:val="24"/>
                <w:szCs w:val="24"/>
              </w:rPr>
              <w:t>3´</w:t>
            </w:r>
          </w:p>
        </w:tc>
      </w:tr>
    </w:tbl>
    <w:p w:rsidR="00080A73" w:rsidRPr="00685D8D" w:rsidRDefault="00080A73" w:rsidP="00080A73">
      <w:pPr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080A73" w:rsidRPr="00E97C73" w:rsidRDefault="00080A73" w:rsidP="00080A7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10F40" w:rsidRPr="00080A73" w:rsidRDefault="00080A73">
      <w:bookmarkStart w:id="0" w:name="_GoBack"/>
      <w:bookmarkEnd w:id="0"/>
    </w:p>
    <w:sectPr w:rsidR="00A10F40" w:rsidRPr="00080A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A73"/>
    <w:rsid w:val="00080A73"/>
    <w:rsid w:val="009607EE"/>
    <w:rsid w:val="00C4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A7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A7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1</cp:revision>
  <dcterms:created xsi:type="dcterms:W3CDTF">2018-06-15T06:51:00Z</dcterms:created>
  <dcterms:modified xsi:type="dcterms:W3CDTF">2018-06-15T06:51:00Z</dcterms:modified>
</cp:coreProperties>
</file>